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4D93E" w14:textId="2CC2071E" w:rsidR="00FB7878" w:rsidRPr="00A65DC7" w:rsidRDefault="00A65DC7" w:rsidP="00A630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14BD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2B6671" w:rsidRPr="000514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78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671" w:rsidRPr="000514B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514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B6671" w:rsidRPr="00A65DC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4"/>
      <w:r w:rsidR="00A63026">
        <w:rPr>
          <w:rFonts w:ascii="Times New Roman" w:hAnsi="Times New Roman" w:cs="Times New Roman"/>
          <w:sz w:val="24"/>
          <w:szCs w:val="24"/>
        </w:rPr>
        <w:t>Causative/</w:t>
      </w:r>
      <w:r w:rsidR="00A63026" w:rsidRPr="00231CFD">
        <w:rPr>
          <w:rFonts w:ascii="Times New Roman" w:hAnsi="Times New Roman" w:cs="Times New Roman"/>
          <w:sz w:val="24"/>
          <w:szCs w:val="24"/>
        </w:rPr>
        <w:t>potential</w:t>
      </w:r>
      <w:r w:rsidR="00A63026">
        <w:rPr>
          <w:rFonts w:ascii="Times New Roman" w:hAnsi="Times New Roman" w:cs="Times New Roman"/>
          <w:sz w:val="24"/>
          <w:szCs w:val="24"/>
        </w:rPr>
        <w:t xml:space="preserve"> causative</w:t>
      </w:r>
      <w:r w:rsidR="002B6671" w:rsidRPr="00A65DC7">
        <w:rPr>
          <w:rFonts w:ascii="Times New Roman" w:hAnsi="Times New Roman" w:cs="Times New Roman"/>
          <w:sz w:val="24"/>
          <w:szCs w:val="24"/>
        </w:rPr>
        <w:t xml:space="preserve"> genes </w:t>
      </w:r>
      <w:r w:rsidR="00FB7878" w:rsidRPr="00A65DC7">
        <w:rPr>
          <w:rFonts w:ascii="Times New Roman" w:hAnsi="Times New Roman" w:cs="Times New Roman"/>
          <w:sz w:val="24"/>
          <w:szCs w:val="24"/>
        </w:rPr>
        <w:t>related to NSCL/P</w:t>
      </w:r>
    </w:p>
    <w:tbl>
      <w:tblPr>
        <w:tblW w:w="8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417"/>
        <w:gridCol w:w="1417"/>
        <w:gridCol w:w="1418"/>
        <w:gridCol w:w="1417"/>
        <w:gridCol w:w="1418"/>
      </w:tblGrid>
      <w:tr w:rsidR="00A65DC7" w:rsidRPr="00A65DC7" w14:paraId="79AB3285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54224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OLE_LINK21"/>
            <w:bookmarkStart w:id="2" w:name="OLE_LINK22"/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A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B4A038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73395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S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6AC26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HDC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AFB091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EL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15A6C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AP29</w:t>
            </w:r>
          </w:p>
        </w:tc>
      </w:tr>
      <w:tr w:rsidR="00A65DC7" w:rsidRPr="00A65DC7" w14:paraId="635BB328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BE148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71EFF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HM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CD1D7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6AD73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MP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CFE02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MPR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63FD6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45</w:t>
            </w:r>
          </w:p>
        </w:tc>
      </w:tr>
      <w:tr w:rsidR="00A65DC7" w:rsidRPr="00A65DC7" w14:paraId="5CF5FC05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F4EB2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ED5CE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11024D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2004B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FAP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22103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D3A88E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D7</w:t>
            </w:r>
          </w:p>
        </w:tc>
      </w:tr>
      <w:tr w:rsidR="00A65DC7" w:rsidRPr="00A65DC7" w14:paraId="160FD513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D22624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11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0E1ED4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11A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C16623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2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80C4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EC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AF4A6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878D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ISPLD2</w:t>
            </w:r>
          </w:p>
        </w:tc>
      </w:tr>
      <w:tr w:rsidR="00A65DC7" w:rsidRPr="00A65DC7" w14:paraId="07C9C1B9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6E09FF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D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2828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D58D45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E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9953F4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LX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3680D9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MGD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F9CA1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SP22</w:t>
            </w:r>
          </w:p>
        </w:tc>
      </w:tr>
      <w:tr w:rsidR="00A65DC7" w:rsidRPr="00A65DC7" w14:paraId="47121445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199DFD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CECD34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R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2F2A6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Y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438AF7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49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371C9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4FC3AA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8</w:t>
            </w:r>
          </w:p>
        </w:tc>
      </w:tr>
      <w:tr w:rsidR="00A65DC7" w:rsidRPr="00A65DC7" w14:paraId="3D6C3847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A067C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AB095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153C2A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B1F0C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XE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F9E46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ZD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7A6F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A</w:t>
            </w:r>
          </w:p>
        </w:tc>
      </w:tr>
      <w:tr w:rsidR="00A65DC7" w:rsidRPr="00A65DC7" w14:paraId="0CC798B7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B7D5A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D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B9086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DD54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45B71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A4D411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I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687E19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I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A4A77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I3</w:t>
            </w:r>
          </w:p>
        </w:tc>
      </w:tr>
      <w:tr w:rsidR="00A65DC7" w:rsidRPr="00A65DC7" w14:paraId="4F52880A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3A6405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HL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BEEDB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A715A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AL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5CC08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F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A1232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CD62C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00640</w:t>
            </w:r>
          </w:p>
        </w:tc>
      </w:tr>
      <w:tr w:rsidR="00A65DC7" w:rsidRPr="00A65DC7" w14:paraId="3310BA48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39C02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P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8C52F5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P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757D9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F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D1E75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D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3CCD7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P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639B5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X1</w:t>
            </w:r>
          </w:p>
        </w:tc>
      </w:tr>
      <w:tr w:rsidR="00A65DC7" w:rsidRPr="00A65DC7" w14:paraId="11C287A0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C73AB8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24612A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H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B04433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CTIN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353E5A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A5FD21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N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CAD57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X2</w:t>
            </w:r>
          </w:p>
        </w:tc>
      </w:tr>
      <w:tr w:rsidR="00A65DC7" w:rsidRPr="00A65DC7" w14:paraId="2BE599F9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D9AE4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X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FF0F77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X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11AE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70EAA1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KH</w:t>
            </w:r>
            <w:bookmarkStart w:id="3" w:name="_GoBack"/>
            <w:bookmarkEnd w:id="3"/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E5E18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KHA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8E27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CH1</w:t>
            </w:r>
          </w:p>
        </w:tc>
      </w:tr>
      <w:tr w:rsidR="00A65DC7" w:rsidRPr="00A65DC7" w14:paraId="6A8D37A6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50A0BA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RL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32CD0D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D5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F11827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8855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TB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60D13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D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463C89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MA3E</w:t>
            </w:r>
          </w:p>
        </w:tc>
      </w:tr>
      <w:tr w:rsidR="00A65DC7" w:rsidRPr="00A65DC7" w14:paraId="3CCC92E6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9CBA04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X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98F5B6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X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6FAD1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X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10A8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X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CC3E4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2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3D12E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O</w:t>
            </w:r>
          </w:p>
        </w:tc>
      </w:tr>
      <w:tr w:rsidR="00A65DC7" w:rsidRPr="00A65DC7" w14:paraId="64058745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2C5C7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E3418E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ECC1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56AAA5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RY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DD4F6A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RY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3C5652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MO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C86633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1B</w:t>
            </w:r>
          </w:p>
        </w:tc>
      </w:tr>
      <w:tr w:rsidR="00A65DC7" w:rsidRPr="00A65DC7" w14:paraId="118BC459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234C9D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X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3F081D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X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71BA6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O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5C8459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FAP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4E2A65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D12ED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IF</w:t>
            </w:r>
          </w:p>
        </w:tc>
      </w:tr>
      <w:tr w:rsidR="00A65DC7" w:rsidRPr="00A65DC7" w14:paraId="18E7699F" w14:textId="77777777" w:rsidTr="00A65DC7">
        <w:trPr>
          <w:trHeight w:val="28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F8514A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535E4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5372F9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X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6E9D5C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AA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97C9A3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DR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1F2550" w14:textId="77777777" w:rsidR="00FB7878" w:rsidRPr="00A65DC7" w:rsidRDefault="00FB7878" w:rsidP="00A65D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5D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NT9B</w:t>
            </w:r>
          </w:p>
        </w:tc>
      </w:tr>
      <w:bookmarkEnd w:id="0"/>
      <w:bookmarkEnd w:id="1"/>
      <w:bookmarkEnd w:id="2"/>
    </w:tbl>
    <w:p w14:paraId="6601F56F" w14:textId="77777777" w:rsidR="007A0CDC" w:rsidRPr="00FB7878" w:rsidRDefault="007A0CDC" w:rsidP="00FB7878"/>
    <w:sectPr w:rsidR="007A0CDC" w:rsidRPr="00FB7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4B66AC" w14:textId="77777777" w:rsidR="00D13CF7" w:rsidRDefault="00D13CF7" w:rsidP="002B6671">
      <w:r>
        <w:separator/>
      </w:r>
    </w:p>
  </w:endnote>
  <w:endnote w:type="continuationSeparator" w:id="0">
    <w:p w14:paraId="777102AF" w14:textId="77777777" w:rsidR="00D13CF7" w:rsidRDefault="00D13CF7" w:rsidP="002B6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BF9B8" w14:textId="77777777" w:rsidR="00D13CF7" w:rsidRDefault="00D13CF7" w:rsidP="002B6671">
      <w:r>
        <w:separator/>
      </w:r>
    </w:p>
  </w:footnote>
  <w:footnote w:type="continuationSeparator" w:id="0">
    <w:p w14:paraId="4E493D36" w14:textId="77777777" w:rsidR="00D13CF7" w:rsidRDefault="00D13CF7" w:rsidP="002B6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878"/>
    <w:rsid w:val="000514BD"/>
    <w:rsid w:val="00076846"/>
    <w:rsid w:val="002559F5"/>
    <w:rsid w:val="002B6671"/>
    <w:rsid w:val="004741E4"/>
    <w:rsid w:val="007A0CDC"/>
    <w:rsid w:val="007A20A3"/>
    <w:rsid w:val="00807FA3"/>
    <w:rsid w:val="00904189"/>
    <w:rsid w:val="00972D54"/>
    <w:rsid w:val="00A63026"/>
    <w:rsid w:val="00A65DC7"/>
    <w:rsid w:val="00C04A21"/>
    <w:rsid w:val="00C57815"/>
    <w:rsid w:val="00D13CF7"/>
    <w:rsid w:val="00DA7905"/>
    <w:rsid w:val="00FB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16F4DC"/>
  <w15:chartTrackingRefBased/>
  <w15:docId w15:val="{7746D3F6-5F1B-441D-8CA6-54AFF268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66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6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66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3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湘水</dc:creator>
  <cp:keywords/>
  <dc:description/>
  <cp:lastModifiedBy>spswfh</cp:lastModifiedBy>
  <cp:revision>2</cp:revision>
  <dcterms:created xsi:type="dcterms:W3CDTF">2020-09-30T10:47:00Z</dcterms:created>
  <dcterms:modified xsi:type="dcterms:W3CDTF">2020-09-30T10:47:00Z</dcterms:modified>
</cp:coreProperties>
</file>